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17BD" w14:textId="77777777" w:rsidR="000406C5" w:rsidRPr="0001190C" w:rsidRDefault="009256D1" w:rsidP="000406C5">
      <w:pPr>
        <w:rPr>
          <w:sz w:val="24"/>
          <w:szCs w:val="24"/>
        </w:rPr>
      </w:pPr>
      <w:r w:rsidRPr="000406C5">
        <w:rPr>
          <w:sz w:val="24"/>
          <w:szCs w:val="24"/>
        </w:rPr>
        <w:t xml:space="preserve"> </w:t>
      </w:r>
      <w:r w:rsidR="000406C5" w:rsidRPr="0001190C">
        <w:rPr>
          <w:sz w:val="24"/>
          <w:szCs w:val="24"/>
        </w:rPr>
        <w:t>Supplementary material Table 1: Characteristics of hospitals included in the study</w:t>
      </w:r>
    </w:p>
    <w:tbl>
      <w:tblPr>
        <w:tblStyle w:val="TableGrid"/>
        <w:tblpPr w:leftFromText="180" w:rightFromText="180" w:horzAnchor="margin" w:tblpY="736"/>
        <w:tblW w:w="0" w:type="auto"/>
        <w:tblLook w:val="04A0" w:firstRow="1" w:lastRow="0" w:firstColumn="1" w:lastColumn="0" w:noHBand="0" w:noVBand="1"/>
      </w:tblPr>
      <w:tblGrid>
        <w:gridCol w:w="1277"/>
        <w:gridCol w:w="1189"/>
        <w:gridCol w:w="1534"/>
        <w:gridCol w:w="939"/>
        <w:gridCol w:w="2739"/>
        <w:gridCol w:w="1396"/>
      </w:tblGrid>
      <w:tr w:rsidR="000406C5" w14:paraId="202F07EA" w14:textId="77777777" w:rsidTr="001C535A">
        <w:tc>
          <w:tcPr>
            <w:tcW w:w="1277" w:type="dxa"/>
          </w:tcPr>
          <w:p w14:paraId="63B2A269" w14:textId="77777777" w:rsidR="000406C5" w:rsidRDefault="000406C5" w:rsidP="001C535A">
            <w:r>
              <w:t xml:space="preserve">Hospital </w:t>
            </w:r>
          </w:p>
        </w:tc>
        <w:tc>
          <w:tcPr>
            <w:tcW w:w="1189" w:type="dxa"/>
          </w:tcPr>
          <w:p w14:paraId="570D82B7" w14:textId="77777777" w:rsidR="000406C5" w:rsidRDefault="000406C5" w:rsidP="001C535A">
            <w:r>
              <w:t xml:space="preserve">Population </w:t>
            </w:r>
          </w:p>
        </w:tc>
        <w:tc>
          <w:tcPr>
            <w:tcW w:w="1534" w:type="dxa"/>
          </w:tcPr>
          <w:p w14:paraId="3C5C87E3" w14:textId="77777777" w:rsidR="000406C5" w:rsidRDefault="000406C5" w:rsidP="001C535A">
            <w:r>
              <w:t xml:space="preserve">Category </w:t>
            </w:r>
          </w:p>
        </w:tc>
        <w:tc>
          <w:tcPr>
            <w:tcW w:w="941" w:type="dxa"/>
          </w:tcPr>
          <w:p w14:paraId="44D5EE66" w14:textId="77777777" w:rsidR="000406C5" w:rsidRDefault="000406C5" w:rsidP="001C535A">
            <w:r>
              <w:t xml:space="preserve">Bed number </w:t>
            </w:r>
          </w:p>
        </w:tc>
        <w:tc>
          <w:tcPr>
            <w:tcW w:w="2884" w:type="dxa"/>
          </w:tcPr>
          <w:p w14:paraId="5E279E36" w14:textId="77777777" w:rsidR="000406C5" w:rsidRDefault="000406C5" w:rsidP="001C535A">
            <w:r>
              <w:t xml:space="preserve">Speciality services </w:t>
            </w:r>
          </w:p>
        </w:tc>
        <w:tc>
          <w:tcPr>
            <w:tcW w:w="1237" w:type="dxa"/>
          </w:tcPr>
          <w:p w14:paraId="30ED71AF" w14:textId="77777777" w:rsidR="000406C5" w:rsidRDefault="000406C5" w:rsidP="001C535A">
            <w:r>
              <w:t>Infection prevention and control / antimicrobial stewardship program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</w:tr>
      <w:tr w:rsidR="000406C5" w14:paraId="6B380F32" w14:textId="77777777" w:rsidTr="001C535A">
        <w:tc>
          <w:tcPr>
            <w:tcW w:w="1277" w:type="dxa"/>
          </w:tcPr>
          <w:p w14:paraId="474F5E78" w14:textId="77777777" w:rsidR="000406C5" w:rsidRDefault="000406C5" w:rsidP="001C535A">
            <w:r>
              <w:t xml:space="preserve">Groote Schuur Hospital </w:t>
            </w:r>
          </w:p>
        </w:tc>
        <w:tc>
          <w:tcPr>
            <w:tcW w:w="1189" w:type="dxa"/>
          </w:tcPr>
          <w:p w14:paraId="4AE7FFDA" w14:textId="77777777" w:rsidR="000406C5" w:rsidRDefault="000406C5" w:rsidP="001C535A">
            <w:r>
              <w:t>Adult</w:t>
            </w:r>
          </w:p>
          <w:p w14:paraId="414F3B5E" w14:textId="77777777" w:rsidR="000406C5" w:rsidRDefault="000406C5" w:rsidP="001C535A">
            <w:r>
              <w:t>Paediatric</w:t>
            </w:r>
          </w:p>
        </w:tc>
        <w:tc>
          <w:tcPr>
            <w:tcW w:w="1534" w:type="dxa"/>
          </w:tcPr>
          <w:p w14:paraId="17A55194" w14:textId="77777777" w:rsidR="000406C5" w:rsidRDefault="000406C5" w:rsidP="001C535A">
            <w:r>
              <w:t xml:space="preserve">Public Predominantly referral </w:t>
            </w:r>
          </w:p>
        </w:tc>
        <w:tc>
          <w:tcPr>
            <w:tcW w:w="941" w:type="dxa"/>
          </w:tcPr>
          <w:p w14:paraId="3C3758BB" w14:textId="77777777" w:rsidR="000406C5" w:rsidRDefault="000406C5" w:rsidP="001C535A">
            <w:r>
              <w:t>950</w:t>
            </w:r>
          </w:p>
        </w:tc>
        <w:tc>
          <w:tcPr>
            <w:tcW w:w="2884" w:type="dxa"/>
          </w:tcPr>
          <w:p w14:paraId="3253E017" w14:textId="77777777" w:rsidR="000406C5" w:rsidRDefault="000406C5" w:rsidP="001C535A">
            <w:r>
              <w:t xml:space="preserve">Medical (including HIV), Surgical (including transplants), Maternal, Paediatrics (including neonatology), Mental health, Oncology, Haematology </w:t>
            </w:r>
          </w:p>
        </w:tc>
        <w:tc>
          <w:tcPr>
            <w:tcW w:w="1237" w:type="dxa"/>
          </w:tcPr>
          <w:p w14:paraId="56C8AA3F" w14:textId="77777777" w:rsidR="000406C5" w:rsidRDefault="000406C5" w:rsidP="001C535A">
            <w:r>
              <w:t xml:space="preserve">Yes </w:t>
            </w:r>
          </w:p>
        </w:tc>
      </w:tr>
      <w:tr w:rsidR="000406C5" w14:paraId="38C02BE3" w14:textId="77777777" w:rsidTr="001C535A">
        <w:tc>
          <w:tcPr>
            <w:tcW w:w="1277" w:type="dxa"/>
          </w:tcPr>
          <w:p w14:paraId="60ABE8F9" w14:textId="77777777" w:rsidR="000406C5" w:rsidRDefault="000406C5" w:rsidP="001C535A">
            <w:r>
              <w:t xml:space="preserve">Tygerberg Hospital </w:t>
            </w:r>
          </w:p>
        </w:tc>
        <w:tc>
          <w:tcPr>
            <w:tcW w:w="1189" w:type="dxa"/>
          </w:tcPr>
          <w:p w14:paraId="3E158361" w14:textId="77777777" w:rsidR="000406C5" w:rsidRDefault="000406C5" w:rsidP="001C535A">
            <w:r>
              <w:t>Adult</w:t>
            </w:r>
          </w:p>
          <w:p w14:paraId="5A5E01CB" w14:textId="77777777" w:rsidR="000406C5" w:rsidRDefault="000406C5" w:rsidP="001C535A">
            <w:r>
              <w:t>Paediatric</w:t>
            </w:r>
          </w:p>
        </w:tc>
        <w:tc>
          <w:tcPr>
            <w:tcW w:w="1534" w:type="dxa"/>
          </w:tcPr>
          <w:p w14:paraId="6377B59D" w14:textId="77777777" w:rsidR="000406C5" w:rsidRDefault="000406C5" w:rsidP="001C535A">
            <w:r>
              <w:t>Public Predominantly referral</w:t>
            </w:r>
          </w:p>
        </w:tc>
        <w:tc>
          <w:tcPr>
            <w:tcW w:w="941" w:type="dxa"/>
          </w:tcPr>
          <w:p w14:paraId="027F4552" w14:textId="77777777" w:rsidR="000406C5" w:rsidRDefault="000406C5" w:rsidP="001C535A">
            <w:r>
              <w:t>1384</w:t>
            </w:r>
          </w:p>
        </w:tc>
        <w:tc>
          <w:tcPr>
            <w:tcW w:w="2884" w:type="dxa"/>
          </w:tcPr>
          <w:p w14:paraId="679302E0" w14:textId="77777777" w:rsidR="000406C5" w:rsidRDefault="000406C5" w:rsidP="001C535A">
            <w:r>
              <w:t>Medical (including HIV), Surgical (including transplants), Maternal, Paediatrics (including neonatology), Mental health, Oncology, Haematology</w:t>
            </w:r>
          </w:p>
        </w:tc>
        <w:tc>
          <w:tcPr>
            <w:tcW w:w="1237" w:type="dxa"/>
          </w:tcPr>
          <w:p w14:paraId="0DE22C0A" w14:textId="77777777" w:rsidR="000406C5" w:rsidRDefault="000406C5" w:rsidP="001C535A">
            <w:r>
              <w:t>Yes</w:t>
            </w:r>
          </w:p>
        </w:tc>
      </w:tr>
      <w:tr w:rsidR="000406C5" w14:paraId="41E7F337" w14:textId="77777777" w:rsidTr="001C535A">
        <w:tc>
          <w:tcPr>
            <w:tcW w:w="1277" w:type="dxa"/>
          </w:tcPr>
          <w:p w14:paraId="3F607C68" w14:textId="77777777" w:rsidR="000406C5" w:rsidRDefault="000406C5" w:rsidP="001C535A">
            <w:r>
              <w:t xml:space="preserve">Red Cross War Memorial Children’s Hospital </w:t>
            </w:r>
          </w:p>
        </w:tc>
        <w:tc>
          <w:tcPr>
            <w:tcW w:w="1189" w:type="dxa"/>
          </w:tcPr>
          <w:p w14:paraId="73916C8F" w14:textId="77777777" w:rsidR="000406C5" w:rsidRDefault="000406C5" w:rsidP="001C535A">
            <w:r>
              <w:t xml:space="preserve">Paediatric </w:t>
            </w:r>
          </w:p>
        </w:tc>
        <w:tc>
          <w:tcPr>
            <w:tcW w:w="1534" w:type="dxa"/>
          </w:tcPr>
          <w:p w14:paraId="2CFE8E6E" w14:textId="77777777" w:rsidR="000406C5" w:rsidRDefault="000406C5" w:rsidP="001C535A">
            <w:r>
              <w:t>Public Predominantly referral</w:t>
            </w:r>
          </w:p>
        </w:tc>
        <w:tc>
          <w:tcPr>
            <w:tcW w:w="941" w:type="dxa"/>
          </w:tcPr>
          <w:p w14:paraId="3CAADBC4" w14:textId="77777777" w:rsidR="000406C5" w:rsidRDefault="000406C5" w:rsidP="001C535A">
            <w:r>
              <w:t>272</w:t>
            </w:r>
          </w:p>
        </w:tc>
        <w:tc>
          <w:tcPr>
            <w:tcW w:w="2884" w:type="dxa"/>
          </w:tcPr>
          <w:p w14:paraId="01BDC4D3" w14:textId="77777777" w:rsidR="000406C5" w:rsidRDefault="000406C5" w:rsidP="001C535A">
            <w:r>
              <w:t>Paediatric medical (including HIV), Paediatric surgical (including transplants and neonatal surgery), Paediatric oncology, Paediatric haematology</w:t>
            </w:r>
          </w:p>
        </w:tc>
        <w:tc>
          <w:tcPr>
            <w:tcW w:w="1237" w:type="dxa"/>
          </w:tcPr>
          <w:p w14:paraId="6834853A" w14:textId="77777777" w:rsidR="000406C5" w:rsidRDefault="000406C5" w:rsidP="001C535A">
            <w:r>
              <w:t>Yes</w:t>
            </w:r>
          </w:p>
        </w:tc>
      </w:tr>
      <w:tr w:rsidR="000406C5" w14:paraId="12777763" w14:textId="77777777" w:rsidTr="001C535A">
        <w:tc>
          <w:tcPr>
            <w:tcW w:w="1277" w:type="dxa"/>
          </w:tcPr>
          <w:p w14:paraId="7A6A5A19" w14:textId="77777777" w:rsidR="000406C5" w:rsidRDefault="000406C5" w:rsidP="001C535A">
            <w:r>
              <w:t xml:space="preserve">Mediclinic Panorama Hospital </w:t>
            </w:r>
          </w:p>
        </w:tc>
        <w:tc>
          <w:tcPr>
            <w:tcW w:w="1189" w:type="dxa"/>
          </w:tcPr>
          <w:p w14:paraId="5D0F581B" w14:textId="77777777" w:rsidR="000406C5" w:rsidRDefault="000406C5" w:rsidP="001C535A">
            <w:r>
              <w:t>Adult</w:t>
            </w:r>
          </w:p>
          <w:p w14:paraId="30B3FAB9" w14:textId="77777777" w:rsidR="000406C5" w:rsidRDefault="000406C5" w:rsidP="001C535A">
            <w:r>
              <w:t>Paediatric</w:t>
            </w:r>
          </w:p>
        </w:tc>
        <w:tc>
          <w:tcPr>
            <w:tcW w:w="1534" w:type="dxa"/>
          </w:tcPr>
          <w:p w14:paraId="03A648CD" w14:textId="77777777" w:rsidR="000406C5" w:rsidRDefault="000406C5" w:rsidP="001C535A">
            <w:r>
              <w:t xml:space="preserve">Private Community and Referral </w:t>
            </w:r>
          </w:p>
        </w:tc>
        <w:tc>
          <w:tcPr>
            <w:tcW w:w="941" w:type="dxa"/>
          </w:tcPr>
          <w:p w14:paraId="1D439FCA" w14:textId="77777777" w:rsidR="000406C5" w:rsidRDefault="000406C5" w:rsidP="001C535A">
            <w:r>
              <w:t>400</w:t>
            </w:r>
          </w:p>
        </w:tc>
        <w:tc>
          <w:tcPr>
            <w:tcW w:w="2884" w:type="dxa"/>
          </w:tcPr>
          <w:p w14:paraId="4655CE84" w14:textId="77777777" w:rsidR="000406C5" w:rsidRDefault="000406C5" w:rsidP="001C535A">
            <w:r>
              <w:t>Medical (including HIV), Surgical, Maternal, Paediatrics (including neonatology), Mental health, Oncology, Haematology</w:t>
            </w:r>
          </w:p>
        </w:tc>
        <w:tc>
          <w:tcPr>
            <w:tcW w:w="1237" w:type="dxa"/>
          </w:tcPr>
          <w:p w14:paraId="64E07864" w14:textId="77777777" w:rsidR="000406C5" w:rsidRDefault="000406C5" w:rsidP="001C535A">
            <w:r>
              <w:t>Yes</w:t>
            </w:r>
          </w:p>
        </w:tc>
      </w:tr>
      <w:tr w:rsidR="000406C5" w14:paraId="06B0BE9B" w14:textId="77777777" w:rsidTr="001C535A">
        <w:tc>
          <w:tcPr>
            <w:tcW w:w="1277" w:type="dxa"/>
          </w:tcPr>
          <w:p w14:paraId="0C2BC964" w14:textId="77777777" w:rsidR="000406C5" w:rsidRDefault="000406C5" w:rsidP="001C535A">
            <w:r>
              <w:t xml:space="preserve">Netcare Christiaan Barnard Hospital </w:t>
            </w:r>
          </w:p>
        </w:tc>
        <w:tc>
          <w:tcPr>
            <w:tcW w:w="1189" w:type="dxa"/>
          </w:tcPr>
          <w:p w14:paraId="06D9AC31" w14:textId="77777777" w:rsidR="000406C5" w:rsidRDefault="000406C5" w:rsidP="001C535A">
            <w:r>
              <w:t>Adult</w:t>
            </w:r>
          </w:p>
          <w:p w14:paraId="67AF8361" w14:textId="77777777" w:rsidR="000406C5" w:rsidRDefault="000406C5" w:rsidP="001C535A">
            <w:r>
              <w:t>Paediatric</w:t>
            </w:r>
          </w:p>
        </w:tc>
        <w:tc>
          <w:tcPr>
            <w:tcW w:w="1534" w:type="dxa"/>
          </w:tcPr>
          <w:p w14:paraId="53500730" w14:textId="77777777" w:rsidR="000406C5" w:rsidRDefault="000406C5" w:rsidP="001C535A">
            <w:r>
              <w:t>Private Community and Referral</w:t>
            </w:r>
          </w:p>
        </w:tc>
        <w:tc>
          <w:tcPr>
            <w:tcW w:w="941" w:type="dxa"/>
          </w:tcPr>
          <w:p w14:paraId="4030AC4E" w14:textId="77777777" w:rsidR="000406C5" w:rsidRDefault="000406C5" w:rsidP="001C535A">
            <w:r>
              <w:t>248</w:t>
            </w:r>
          </w:p>
        </w:tc>
        <w:tc>
          <w:tcPr>
            <w:tcW w:w="2884" w:type="dxa"/>
          </w:tcPr>
          <w:p w14:paraId="264F0D72" w14:textId="77777777" w:rsidR="000406C5" w:rsidRDefault="000406C5" w:rsidP="001C535A">
            <w:r>
              <w:t>Medical (including HIV), Surgical (including transplants), Maternal, Paediatrics (including neonatology), Mental health, Oncology, Haematology</w:t>
            </w:r>
          </w:p>
        </w:tc>
        <w:tc>
          <w:tcPr>
            <w:tcW w:w="1237" w:type="dxa"/>
          </w:tcPr>
          <w:p w14:paraId="41C3917A" w14:textId="77777777" w:rsidR="000406C5" w:rsidRDefault="000406C5" w:rsidP="001C535A">
            <w:r>
              <w:t>Yes</w:t>
            </w:r>
          </w:p>
        </w:tc>
      </w:tr>
      <w:tr w:rsidR="000406C5" w14:paraId="4CAEE44B" w14:textId="77777777" w:rsidTr="001C535A">
        <w:tc>
          <w:tcPr>
            <w:tcW w:w="1277" w:type="dxa"/>
          </w:tcPr>
          <w:p w14:paraId="458CE626" w14:textId="77777777" w:rsidR="000406C5" w:rsidRDefault="000406C5" w:rsidP="001C535A">
            <w:r>
              <w:t xml:space="preserve">Netcare Blaauwberg Hospital </w:t>
            </w:r>
          </w:p>
        </w:tc>
        <w:tc>
          <w:tcPr>
            <w:tcW w:w="1189" w:type="dxa"/>
          </w:tcPr>
          <w:p w14:paraId="49660F3A" w14:textId="77777777" w:rsidR="000406C5" w:rsidRDefault="000406C5" w:rsidP="001C535A">
            <w:r>
              <w:t>Adult</w:t>
            </w:r>
          </w:p>
          <w:p w14:paraId="6B631296" w14:textId="77777777" w:rsidR="000406C5" w:rsidRDefault="000406C5" w:rsidP="001C535A">
            <w:r>
              <w:t>Paediatric</w:t>
            </w:r>
          </w:p>
        </w:tc>
        <w:tc>
          <w:tcPr>
            <w:tcW w:w="1534" w:type="dxa"/>
          </w:tcPr>
          <w:p w14:paraId="52CD019F" w14:textId="77777777" w:rsidR="000406C5" w:rsidRDefault="000406C5" w:rsidP="001C535A">
            <w:r>
              <w:t>Private Community and Referral</w:t>
            </w:r>
          </w:p>
        </w:tc>
        <w:tc>
          <w:tcPr>
            <w:tcW w:w="941" w:type="dxa"/>
          </w:tcPr>
          <w:p w14:paraId="1DC417CA" w14:textId="77777777" w:rsidR="000406C5" w:rsidRDefault="000406C5" w:rsidP="001C535A">
            <w:r>
              <w:t>100</w:t>
            </w:r>
          </w:p>
        </w:tc>
        <w:tc>
          <w:tcPr>
            <w:tcW w:w="2884" w:type="dxa"/>
          </w:tcPr>
          <w:p w14:paraId="06D170DC" w14:textId="77777777" w:rsidR="000406C5" w:rsidRDefault="000406C5" w:rsidP="001C535A">
            <w:r>
              <w:t>Medical (including HIV), Surgical, Maternal, Paediatrics (including neonatology), Mental health, Oncology, Haematology</w:t>
            </w:r>
          </w:p>
        </w:tc>
        <w:tc>
          <w:tcPr>
            <w:tcW w:w="1237" w:type="dxa"/>
          </w:tcPr>
          <w:p w14:paraId="2BE35E8C" w14:textId="77777777" w:rsidR="000406C5" w:rsidRDefault="000406C5" w:rsidP="001C535A">
            <w:r>
              <w:t>Yes</w:t>
            </w:r>
          </w:p>
        </w:tc>
      </w:tr>
    </w:tbl>
    <w:p w14:paraId="09AF7ED9" w14:textId="6173AEC3" w:rsidR="00794081" w:rsidRDefault="00794081" w:rsidP="000406C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8D859E8" w14:textId="3997046D" w:rsidR="00794081" w:rsidRDefault="00794081" w:rsidP="00397C97">
      <w:pPr>
        <w:spacing w:before="240" w:after="240" w:line="480" w:lineRule="auto"/>
        <w:jc w:val="both"/>
        <w:rPr>
          <w:rFonts w:ascii="Calibri" w:hAnsi="Calibri" w:cs="Calibri"/>
          <w:sz w:val="24"/>
          <w:szCs w:val="24"/>
        </w:rPr>
      </w:pPr>
    </w:p>
    <w:p w14:paraId="573B9E2C" w14:textId="77777777" w:rsidR="00794081" w:rsidRPr="0090025F" w:rsidRDefault="00794081" w:rsidP="00794081">
      <w:r>
        <w:rPr>
          <w:vertAlign w:val="superscript"/>
        </w:rPr>
        <w:t xml:space="preserve">a </w:t>
      </w:r>
      <w:r>
        <w:t xml:space="preserve">Includes a range of antimicrobial stewardship ward rounds and/or prospective audit and feedback and/or antibiotic utilization surveys and/or peri-operative antibiotic prophylaxis interventions and/or use of antibiotic guidelines </w:t>
      </w:r>
    </w:p>
    <w:p w14:paraId="252FD4D4" w14:textId="77777777" w:rsidR="00794081" w:rsidRDefault="00794081" w:rsidP="00794081"/>
    <w:p w14:paraId="30F63DC9" w14:textId="77777777" w:rsidR="00794081" w:rsidRPr="00DD614A" w:rsidRDefault="00794081" w:rsidP="00397C97">
      <w:pPr>
        <w:spacing w:before="240" w:after="240" w:line="480" w:lineRule="auto"/>
        <w:jc w:val="both"/>
        <w:rPr>
          <w:rFonts w:ascii="Calibri" w:hAnsi="Calibri" w:cs="Calibri"/>
          <w:sz w:val="24"/>
          <w:szCs w:val="24"/>
        </w:rPr>
      </w:pPr>
    </w:p>
    <w:sectPr w:rsidR="00794081" w:rsidRPr="00DD614A" w:rsidSect="000406C5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336"/>
    <w:rsid w:val="00001C6F"/>
    <w:rsid w:val="0001242F"/>
    <w:rsid w:val="0001258D"/>
    <w:rsid w:val="000143F5"/>
    <w:rsid w:val="00027066"/>
    <w:rsid w:val="00030B31"/>
    <w:rsid w:val="00031856"/>
    <w:rsid w:val="000406C5"/>
    <w:rsid w:val="00041422"/>
    <w:rsid w:val="00044E3A"/>
    <w:rsid w:val="00047F37"/>
    <w:rsid w:val="00050FD6"/>
    <w:rsid w:val="00054CBE"/>
    <w:rsid w:val="000554BE"/>
    <w:rsid w:val="00061E57"/>
    <w:rsid w:val="00072279"/>
    <w:rsid w:val="00073FB0"/>
    <w:rsid w:val="000862DF"/>
    <w:rsid w:val="00092617"/>
    <w:rsid w:val="00095E54"/>
    <w:rsid w:val="0009676D"/>
    <w:rsid w:val="00096FBA"/>
    <w:rsid w:val="000A6405"/>
    <w:rsid w:val="000B38AE"/>
    <w:rsid w:val="000B5BDC"/>
    <w:rsid w:val="000D4F8F"/>
    <w:rsid w:val="000D6545"/>
    <w:rsid w:val="000D6B22"/>
    <w:rsid w:val="000D6EE8"/>
    <w:rsid w:val="000D7185"/>
    <w:rsid w:val="000E209E"/>
    <w:rsid w:val="000F0180"/>
    <w:rsid w:val="000F49B7"/>
    <w:rsid w:val="000F6ABD"/>
    <w:rsid w:val="00107CB7"/>
    <w:rsid w:val="001117FA"/>
    <w:rsid w:val="0011254E"/>
    <w:rsid w:val="00116FF1"/>
    <w:rsid w:val="00125D9B"/>
    <w:rsid w:val="0013126D"/>
    <w:rsid w:val="0013515D"/>
    <w:rsid w:val="001366A8"/>
    <w:rsid w:val="00136829"/>
    <w:rsid w:val="00136C20"/>
    <w:rsid w:val="001445DB"/>
    <w:rsid w:val="00144B09"/>
    <w:rsid w:val="00151117"/>
    <w:rsid w:val="001511D5"/>
    <w:rsid w:val="001544A6"/>
    <w:rsid w:val="001554A5"/>
    <w:rsid w:val="00156341"/>
    <w:rsid w:val="0015783E"/>
    <w:rsid w:val="0016099E"/>
    <w:rsid w:val="00161CDE"/>
    <w:rsid w:val="00161D50"/>
    <w:rsid w:val="00167C59"/>
    <w:rsid w:val="00171B01"/>
    <w:rsid w:val="00172AA3"/>
    <w:rsid w:val="00172D4A"/>
    <w:rsid w:val="0019215B"/>
    <w:rsid w:val="00193A03"/>
    <w:rsid w:val="001B1E34"/>
    <w:rsid w:val="001B6869"/>
    <w:rsid w:val="001C09F2"/>
    <w:rsid w:val="001C2739"/>
    <w:rsid w:val="001C316B"/>
    <w:rsid w:val="001C3AFA"/>
    <w:rsid w:val="001D2D87"/>
    <w:rsid w:val="001D2E5D"/>
    <w:rsid w:val="001D4C80"/>
    <w:rsid w:val="001D611F"/>
    <w:rsid w:val="001D6B9B"/>
    <w:rsid w:val="001D7361"/>
    <w:rsid w:val="001E00C6"/>
    <w:rsid w:val="001E244B"/>
    <w:rsid w:val="001F1750"/>
    <w:rsid w:val="00202483"/>
    <w:rsid w:val="002037D4"/>
    <w:rsid w:val="00203D34"/>
    <w:rsid w:val="002058A7"/>
    <w:rsid w:val="0021262C"/>
    <w:rsid w:val="00214091"/>
    <w:rsid w:val="00214EF9"/>
    <w:rsid w:val="002150BB"/>
    <w:rsid w:val="0021558F"/>
    <w:rsid w:val="00223BF0"/>
    <w:rsid w:val="00224789"/>
    <w:rsid w:val="002313F0"/>
    <w:rsid w:val="0023285B"/>
    <w:rsid w:val="00234A75"/>
    <w:rsid w:val="00235C19"/>
    <w:rsid w:val="002417D1"/>
    <w:rsid w:val="00243AEF"/>
    <w:rsid w:val="002458BD"/>
    <w:rsid w:val="0024729F"/>
    <w:rsid w:val="00252471"/>
    <w:rsid w:val="00252DDA"/>
    <w:rsid w:val="00253FD2"/>
    <w:rsid w:val="00254CEC"/>
    <w:rsid w:val="002556F9"/>
    <w:rsid w:val="002572C6"/>
    <w:rsid w:val="00257A51"/>
    <w:rsid w:val="00261F5F"/>
    <w:rsid w:val="002623AF"/>
    <w:rsid w:val="00262866"/>
    <w:rsid w:val="00267B2A"/>
    <w:rsid w:val="0027261C"/>
    <w:rsid w:val="00284343"/>
    <w:rsid w:val="002859B4"/>
    <w:rsid w:val="002A0916"/>
    <w:rsid w:val="002A0BBD"/>
    <w:rsid w:val="002A1F41"/>
    <w:rsid w:val="002A69C4"/>
    <w:rsid w:val="002B5174"/>
    <w:rsid w:val="002B5DEF"/>
    <w:rsid w:val="002C2072"/>
    <w:rsid w:val="002C3EC9"/>
    <w:rsid w:val="002C63D0"/>
    <w:rsid w:val="002D70BC"/>
    <w:rsid w:val="002D768F"/>
    <w:rsid w:val="002E1EC4"/>
    <w:rsid w:val="002E2608"/>
    <w:rsid w:val="002E675B"/>
    <w:rsid w:val="002E6CC7"/>
    <w:rsid w:val="002F5897"/>
    <w:rsid w:val="00303BFF"/>
    <w:rsid w:val="00304F76"/>
    <w:rsid w:val="003059FB"/>
    <w:rsid w:val="003078CE"/>
    <w:rsid w:val="003118A3"/>
    <w:rsid w:val="0031518D"/>
    <w:rsid w:val="00315F22"/>
    <w:rsid w:val="00327FAE"/>
    <w:rsid w:val="00330754"/>
    <w:rsid w:val="003354C4"/>
    <w:rsid w:val="003358DB"/>
    <w:rsid w:val="00337E54"/>
    <w:rsid w:val="00340B59"/>
    <w:rsid w:val="00342691"/>
    <w:rsid w:val="00346ADE"/>
    <w:rsid w:val="003508C6"/>
    <w:rsid w:val="00353692"/>
    <w:rsid w:val="00353A7C"/>
    <w:rsid w:val="00356D0D"/>
    <w:rsid w:val="00363581"/>
    <w:rsid w:val="00364759"/>
    <w:rsid w:val="00367184"/>
    <w:rsid w:val="00367C9A"/>
    <w:rsid w:val="0038667B"/>
    <w:rsid w:val="00386D5C"/>
    <w:rsid w:val="00386E49"/>
    <w:rsid w:val="00387B7F"/>
    <w:rsid w:val="003901DF"/>
    <w:rsid w:val="003938B0"/>
    <w:rsid w:val="00397C97"/>
    <w:rsid w:val="003A1DA7"/>
    <w:rsid w:val="003A699A"/>
    <w:rsid w:val="003B0136"/>
    <w:rsid w:val="003B6CA7"/>
    <w:rsid w:val="003C3DAA"/>
    <w:rsid w:val="003C4C43"/>
    <w:rsid w:val="003C4CDC"/>
    <w:rsid w:val="003C7B25"/>
    <w:rsid w:val="003D26A3"/>
    <w:rsid w:val="003D4A2F"/>
    <w:rsid w:val="003E157C"/>
    <w:rsid w:val="003E59C8"/>
    <w:rsid w:val="003E72B1"/>
    <w:rsid w:val="003F3DB4"/>
    <w:rsid w:val="003F5608"/>
    <w:rsid w:val="00400E0F"/>
    <w:rsid w:val="004040A4"/>
    <w:rsid w:val="0040685F"/>
    <w:rsid w:val="00420811"/>
    <w:rsid w:val="00422312"/>
    <w:rsid w:val="0042650D"/>
    <w:rsid w:val="004321B2"/>
    <w:rsid w:val="0043318B"/>
    <w:rsid w:val="00443DCB"/>
    <w:rsid w:val="00446EAF"/>
    <w:rsid w:val="00447813"/>
    <w:rsid w:val="0046518A"/>
    <w:rsid w:val="004658E3"/>
    <w:rsid w:val="00473D9F"/>
    <w:rsid w:val="0048162E"/>
    <w:rsid w:val="0049068B"/>
    <w:rsid w:val="00494AF4"/>
    <w:rsid w:val="00497C6B"/>
    <w:rsid w:val="004A0111"/>
    <w:rsid w:val="004A5119"/>
    <w:rsid w:val="004B18CA"/>
    <w:rsid w:val="004B4FAF"/>
    <w:rsid w:val="004B7CB8"/>
    <w:rsid w:val="004D0E4D"/>
    <w:rsid w:val="004D45AE"/>
    <w:rsid w:val="004E6B8A"/>
    <w:rsid w:val="00505111"/>
    <w:rsid w:val="005115C7"/>
    <w:rsid w:val="00515256"/>
    <w:rsid w:val="00515538"/>
    <w:rsid w:val="005178E8"/>
    <w:rsid w:val="00520352"/>
    <w:rsid w:val="00522562"/>
    <w:rsid w:val="00522D7B"/>
    <w:rsid w:val="005401DC"/>
    <w:rsid w:val="005421DB"/>
    <w:rsid w:val="00543D3E"/>
    <w:rsid w:val="00545D6C"/>
    <w:rsid w:val="0054748C"/>
    <w:rsid w:val="00551EEC"/>
    <w:rsid w:val="00555FE7"/>
    <w:rsid w:val="00557C71"/>
    <w:rsid w:val="00560653"/>
    <w:rsid w:val="00561684"/>
    <w:rsid w:val="005634A0"/>
    <w:rsid w:val="00563B17"/>
    <w:rsid w:val="00564C1D"/>
    <w:rsid w:val="00564E3D"/>
    <w:rsid w:val="00565E74"/>
    <w:rsid w:val="0056679B"/>
    <w:rsid w:val="00567A51"/>
    <w:rsid w:val="00571AD4"/>
    <w:rsid w:val="00573742"/>
    <w:rsid w:val="00573F62"/>
    <w:rsid w:val="0058074D"/>
    <w:rsid w:val="00592484"/>
    <w:rsid w:val="00592F6B"/>
    <w:rsid w:val="00594DDB"/>
    <w:rsid w:val="00597895"/>
    <w:rsid w:val="00597CB0"/>
    <w:rsid w:val="005A3AC0"/>
    <w:rsid w:val="005A54B1"/>
    <w:rsid w:val="005A6302"/>
    <w:rsid w:val="005A6C9E"/>
    <w:rsid w:val="005B61D7"/>
    <w:rsid w:val="005C28E9"/>
    <w:rsid w:val="005C4907"/>
    <w:rsid w:val="005C5386"/>
    <w:rsid w:val="005C6A7E"/>
    <w:rsid w:val="005D06CD"/>
    <w:rsid w:val="005D225E"/>
    <w:rsid w:val="005D4151"/>
    <w:rsid w:val="005D5675"/>
    <w:rsid w:val="005D7C70"/>
    <w:rsid w:val="005E3875"/>
    <w:rsid w:val="005F4787"/>
    <w:rsid w:val="005F551D"/>
    <w:rsid w:val="00600BF1"/>
    <w:rsid w:val="006027C9"/>
    <w:rsid w:val="00604BA9"/>
    <w:rsid w:val="0060594A"/>
    <w:rsid w:val="006127D1"/>
    <w:rsid w:val="0061525B"/>
    <w:rsid w:val="006158B9"/>
    <w:rsid w:val="00616A1D"/>
    <w:rsid w:val="00617B76"/>
    <w:rsid w:val="00630438"/>
    <w:rsid w:val="00630A1B"/>
    <w:rsid w:val="00632EE9"/>
    <w:rsid w:val="006357F1"/>
    <w:rsid w:val="006404E1"/>
    <w:rsid w:val="00641B61"/>
    <w:rsid w:val="006435E8"/>
    <w:rsid w:val="00647414"/>
    <w:rsid w:val="00654F9A"/>
    <w:rsid w:val="00655215"/>
    <w:rsid w:val="00657201"/>
    <w:rsid w:val="006666ED"/>
    <w:rsid w:val="0067182C"/>
    <w:rsid w:val="006720BE"/>
    <w:rsid w:val="00673A00"/>
    <w:rsid w:val="00686BFD"/>
    <w:rsid w:val="00687089"/>
    <w:rsid w:val="00692A2E"/>
    <w:rsid w:val="00693FDC"/>
    <w:rsid w:val="00696A26"/>
    <w:rsid w:val="006A43C2"/>
    <w:rsid w:val="006B0532"/>
    <w:rsid w:val="006B5DC3"/>
    <w:rsid w:val="006B763A"/>
    <w:rsid w:val="006C124B"/>
    <w:rsid w:val="006C3C4D"/>
    <w:rsid w:val="006C59F6"/>
    <w:rsid w:val="006C7E78"/>
    <w:rsid w:val="006D0312"/>
    <w:rsid w:val="006D26C9"/>
    <w:rsid w:val="006E1ED1"/>
    <w:rsid w:val="006F4D66"/>
    <w:rsid w:val="006F767B"/>
    <w:rsid w:val="0070138A"/>
    <w:rsid w:val="00705690"/>
    <w:rsid w:val="00713717"/>
    <w:rsid w:val="007338AA"/>
    <w:rsid w:val="007424CC"/>
    <w:rsid w:val="00750EF8"/>
    <w:rsid w:val="00752811"/>
    <w:rsid w:val="007549A8"/>
    <w:rsid w:val="00760DDB"/>
    <w:rsid w:val="0076122C"/>
    <w:rsid w:val="00761505"/>
    <w:rsid w:val="00763EBC"/>
    <w:rsid w:val="00773D84"/>
    <w:rsid w:val="00776E5C"/>
    <w:rsid w:val="00794081"/>
    <w:rsid w:val="007A08E8"/>
    <w:rsid w:val="007A266A"/>
    <w:rsid w:val="007A29A4"/>
    <w:rsid w:val="007A2F13"/>
    <w:rsid w:val="007B4B08"/>
    <w:rsid w:val="007B4CEA"/>
    <w:rsid w:val="007B7517"/>
    <w:rsid w:val="007C43BE"/>
    <w:rsid w:val="007C4644"/>
    <w:rsid w:val="007C73D3"/>
    <w:rsid w:val="007C7E4E"/>
    <w:rsid w:val="007E55EF"/>
    <w:rsid w:val="007E5A93"/>
    <w:rsid w:val="007E7534"/>
    <w:rsid w:val="007F29C0"/>
    <w:rsid w:val="007F48D1"/>
    <w:rsid w:val="007F688D"/>
    <w:rsid w:val="007F6EA0"/>
    <w:rsid w:val="00802EC2"/>
    <w:rsid w:val="0080396F"/>
    <w:rsid w:val="00806F3E"/>
    <w:rsid w:val="00810E38"/>
    <w:rsid w:val="00813006"/>
    <w:rsid w:val="00813AB5"/>
    <w:rsid w:val="00817987"/>
    <w:rsid w:val="0082362D"/>
    <w:rsid w:val="0082459B"/>
    <w:rsid w:val="00826639"/>
    <w:rsid w:val="00827A74"/>
    <w:rsid w:val="008314B9"/>
    <w:rsid w:val="00843314"/>
    <w:rsid w:val="0084575A"/>
    <w:rsid w:val="00847A03"/>
    <w:rsid w:val="008514A5"/>
    <w:rsid w:val="008514D5"/>
    <w:rsid w:val="00854B65"/>
    <w:rsid w:val="00854D6D"/>
    <w:rsid w:val="008567BF"/>
    <w:rsid w:val="008619DF"/>
    <w:rsid w:val="00867DDA"/>
    <w:rsid w:val="00872977"/>
    <w:rsid w:val="00873160"/>
    <w:rsid w:val="008737D0"/>
    <w:rsid w:val="00877313"/>
    <w:rsid w:val="008830C6"/>
    <w:rsid w:val="00886817"/>
    <w:rsid w:val="008926BC"/>
    <w:rsid w:val="008926D6"/>
    <w:rsid w:val="00896604"/>
    <w:rsid w:val="00897914"/>
    <w:rsid w:val="008A7897"/>
    <w:rsid w:val="008B3A6A"/>
    <w:rsid w:val="008B461D"/>
    <w:rsid w:val="008C0156"/>
    <w:rsid w:val="008C3D07"/>
    <w:rsid w:val="008D1918"/>
    <w:rsid w:val="008D5336"/>
    <w:rsid w:val="008E1CFF"/>
    <w:rsid w:val="008E3D79"/>
    <w:rsid w:val="008E455B"/>
    <w:rsid w:val="008E4FD8"/>
    <w:rsid w:val="008E5D06"/>
    <w:rsid w:val="008E6372"/>
    <w:rsid w:val="008E6F49"/>
    <w:rsid w:val="008F0C4A"/>
    <w:rsid w:val="008F162C"/>
    <w:rsid w:val="008F1F73"/>
    <w:rsid w:val="008F3371"/>
    <w:rsid w:val="00906D17"/>
    <w:rsid w:val="00911004"/>
    <w:rsid w:val="009256D1"/>
    <w:rsid w:val="00926C7B"/>
    <w:rsid w:val="009308FC"/>
    <w:rsid w:val="009327CD"/>
    <w:rsid w:val="00933177"/>
    <w:rsid w:val="00935B87"/>
    <w:rsid w:val="00943321"/>
    <w:rsid w:val="009445F1"/>
    <w:rsid w:val="00944C18"/>
    <w:rsid w:val="00947211"/>
    <w:rsid w:val="0094748F"/>
    <w:rsid w:val="00950316"/>
    <w:rsid w:val="00953F0B"/>
    <w:rsid w:val="009613B5"/>
    <w:rsid w:val="009629C0"/>
    <w:rsid w:val="00963F65"/>
    <w:rsid w:val="00964E16"/>
    <w:rsid w:val="00974A67"/>
    <w:rsid w:val="009779D9"/>
    <w:rsid w:val="00983FFF"/>
    <w:rsid w:val="0099384F"/>
    <w:rsid w:val="009A1EDC"/>
    <w:rsid w:val="009A4074"/>
    <w:rsid w:val="009A4A35"/>
    <w:rsid w:val="009B4983"/>
    <w:rsid w:val="009B5C25"/>
    <w:rsid w:val="009B6605"/>
    <w:rsid w:val="009C0285"/>
    <w:rsid w:val="009C038D"/>
    <w:rsid w:val="009C2B42"/>
    <w:rsid w:val="009C63BE"/>
    <w:rsid w:val="009C7AC0"/>
    <w:rsid w:val="009D0345"/>
    <w:rsid w:val="009D25A3"/>
    <w:rsid w:val="009F5CBC"/>
    <w:rsid w:val="009F6841"/>
    <w:rsid w:val="00A03C73"/>
    <w:rsid w:val="00A14BE4"/>
    <w:rsid w:val="00A173EB"/>
    <w:rsid w:val="00A2098C"/>
    <w:rsid w:val="00A20FAD"/>
    <w:rsid w:val="00A300BB"/>
    <w:rsid w:val="00A3532B"/>
    <w:rsid w:val="00A355DE"/>
    <w:rsid w:val="00A37AE4"/>
    <w:rsid w:val="00A41141"/>
    <w:rsid w:val="00A4414E"/>
    <w:rsid w:val="00A4488E"/>
    <w:rsid w:val="00A50E5C"/>
    <w:rsid w:val="00A51CB2"/>
    <w:rsid w:val="00A6351B"/>
    <w:rsid w:val="00A64FE2"/>
    <w:rsid w:val="00A66036"/>
    <w:rsid w:val="00A66C72"/>
    <w:rsid w:val="00A67E81"/>
    <w:rsid w:val="00A703AE"/>
    <w:rsid w:val="00A8104D"/>
    <w:rsid w:val="00A82604"/>
    <w:rsid w:val="00A82EE5"/>
    <w:rsid w:val="00A83F06"/>
    <w:rsid w:val="00A86F70"/>
    <w:rsid w:val="00A86FED"/>
    <w:rsid w:val="00AA15EA"/>
    <w:rsid w:val="00AB0F38"/>
    <w:rsid w:val="00AC24FF"/>
    <w:rsid w:val="00AC75C1"/>
    <w:rsid w:val="00AD0180"/>
    <w:rsid w:val="00AD2EED"/>
    <w:rsid w:val="00AD77C1"/>
    <w:rsid w:val="00AE17B4"/>
    <w:rsid w:val="00AE6130"/>
    <w:rsid w:val="00AE7AAD"/>
    <w:rsid w:val="00AF0258"/>
    <w:rsid w:val="00B0498F"/>
    <w:rsid w:val="00B04A0F"/>
    <w:rsid w:val="00B06D21"/>
    <w:rsid w:val="00B10970"/>
    <w:rsid w:val="00B126BE"/>
    <w:rsid w:val="00B12A4F"/>
    <w:rsid w:val="00B16A1C"/>
    <w:rsid w:val="00B175E1"/>
    <w:rsid w:val="00B23D37"/>
    <w:rsid w:val="00B26BED"/>
    <w:rsid w:val="00B27AFF"/>
    <w:rsid w:val="00B30595"/>
    <w:rsid w:val="00B31739"/>
    <w:rsid w:val="00B36EDF"/>
    <w:rsid w:val="00B43D3D"/>
    <w:rsid w:val="00B50FA2"/>
    <w:rsid w:val="00B53E41"/>
    <w:rsid w:val="00B541B5"/>
    <w:rsid w:val="00B548F7"/>
    <w:rsid w:val="00B64E2B"/>
    <w:rsid w:val="00B66CBF"/>
    <w:rsid w:val="00B710E1"/>
    <w:rsid w:val="00B71A15"/>
    <w:rsid w:val="00B739CB"/>
    <w:rsid w:val="00B75927"/>
    <w:rsid w:val="00B820F3"/>
    <w:rsid w:val="00B82F9E"/>
    <w:rsid w:val="00B84855"/>
    <w:rsid w:val="00B86E0A"/>
    <w:rsid w:val="00BA39D3"/>
    <w:rsid w:val="00BB4D46"/>
    <w:rsid w:val="00BC230A"/>
    <w:rsid w:val="00BC4000"/>
    <w:rsid w:val="00BD1D08"/>
    <w:rsid w:val="00BD21D9"/>
    <w:rsid w:val="00BD6B58"/>
    <w:rsid w:val="00BE0BFD"/>
    <w:rsid w:val="00BE1E57"/>
    <w:rsid w:val="00BF0F68"/>
    <w:rsid w:val="00BF4DB5"/>
    <w:rsid w:val="00C16018"/>
    <w:rsid w:val="00C174BD"/>
    <w:rsid w:val="00C23AD3"/>
    <w:rsid w:val="00C25D1F"/>
    <w:rsid w:val="00C27762"/>
    <w:rsid w:val="00C31D0F"/>
    <w:rsid w:val="00C320F4"/>
    <w:rsid w:val="00C34312"/>
    <w:rsid w:val="00C401CE"/>
    <w:rsid w:val="00C41AD8"/>
    <w:rsid w:val="00C47204"/>
    <w:rsid w:val="00C50725"/>
    <w:rsid w:val="00C50FEF"/>
    <w:rsid w:val="00C53F70"/>
    <w:rsid w:val="00C56EC7"/>
    <w:rsid w:val="00C57EBA"/>
    <w:rsid w:val="00C63A48"/>
    <w:rsid w:val="00C72DAB"/>
    <w:rsid w:val="00C73BEE"/>
    <w:rsid w:val="00C77D01"/>
    <w:rsid w:val="00C807D9"/>
    <w:rsid w:val="00C81041"/>
    <w:rsid w:val="00C84924"/>
    <w:rsid w:val="00C93ADA"/>
    <w:rsid w:val="00C97DDF"/>
    <w:rsid w:val="00CA03C6"/>
    <w:rsid w:val="00CA3807"/>
    <w:rsid w:val="00CA68F3"/>
    <w:rsid w:val="00CA6FA5"/>
    <w:rsid w:val="00CB252F"/>
    <w:rsid w:val="00CB37ED"/>
    <w:rsid w:val="00CB6D2B"/>
    <w:rsid w:val="00CB780B"/>
    <w:rsid w:val="00CC17F7"/>
    <w:rsid w:val="00CC4CE5"/>
    <w:rsid w:val="00CE1D53"/>
    <w:rsid w:val="00CE415B"/>
    <w:rsid w:val="00CE55E7"/>
    <w:rsid w:val="00CF6762"/>
    <w:rsid w:val="00D00D1A"/>
    <w:rsid w:val="00D014DF"/>
    <w:rsid w:val="00D02113"/>
    <w:rsid w:val="00D023CA"/>
    <w:rsid w:val="00D02595"/>
    <w:rsid w:val="00D050D9"/>
    <w:rsid w:val="00D2466D"/>
    <w:rsid w:val="00D35652"/>
    <w:rsid w:val="00D42984"/>
    <w:rsid w:val="00D44964"/>
    <w:rsid w:val="00D46649"/>
    <w:rsid w:val="00D50E81"/>
    <w:rsid w:val="00D5237A"/>
    <w:rsid w:val="00D52D41"/>
    <w:rsid w:val="00D57071"/>
    <w:rsid w:val="00D7318C"/>
    <w:rsid w:val="00D741C1"/>
    <w:rsid w:val="00D74527"/>
    <w:rsid w:val="00D75064"/>
    <w:rsid w:val="00D81536"/>
    <w:rsid w:val="00D836F4"/>
    <w:rsid w:val="00DA09D9"/>
    <w:rsid w:val="00DA6090"/>
    <w:rsid w:val="00DB02B7"/>
    <w:rsid w:val="00DB284F"/>
    <w:rsid w:val="00DB6299"/>
    <w:rsid w:val="00DC0EE2"/>
    <w:rsid w:val="00DD348A"/>
    <w:rsid w:val="00DD614A"/>
    <w:rsid w:val="00DE579D"/>
    <w:rsid w:val="00DE66EA"/>
    <w:rsid w:val="00DF555B"/>
    <w:rsid w:val="00E20C80"/>
    <w:rsid w:val="00E26E0A"/>
    <w:rsid w:val="00E31E87"/>
    <w:rsid w:val="00E3484C"/>
    <w:rsid w:val="00E3767E"/>
    <w:rsid w:val="00E41852"/>
    <w:rsid w:val="00E47146"/>
    <w:rsid w:val="00E51EEA"/>
    <w:rsid w:val="00E5627F"/>
    <w:rsid w:val="00E6085D"/>
    <w:rsid w:val="00E61F89"/>
    <w:rsid w:val="00E66ED8"/>
    <w:rsid w:val="00E72B72"/>
    <w:rsid w:val="00E7330D"/>
    <w:rsid w:val="00E75905"/>
    <w:rsid w:val="00E7770A"/>
    <w:rsid w:val="00E801C1"/>
    <w:rsid w:val="00E81A69"/>
    <w:rsid w:val="00E81E0F"/>
    <w:rsid w:val="00E83D29"/>
    <w:rsid w:val="00E83DDE"/>
    <w:rsid w:val="00E849EB"/>
    <w:rsid w:val="00E857AD"/>
    <w:rsid w:val="00E876E3"/>
    <w:rsid w:val="00E90E7F"/>
    <w:rsid w:val="00E91204"/>
    <w:rsid w:val="00EA31B2"/>
    <w:rsid w:val="00EA4896"/>
    <w:rsid w:val="00EA73DF"/>
    <w:rsid w:val="00EB1849"/>
    <w:rsid w:val="00EB2EB8"/>
    <w:rsid w:val="00EB4088"/>
    <w:rsid w:val="00EB7F75"/>
    <w:rsid w:val="00EC330A"/>
    <w:rsid w:val="00EC33A9"/>
    <w:rsid w:val="00EC41E0"/>
    <w:rsid w:val="00EC48E8"/>
    <w:rsid w:val="00EC7529"/>
    <w:rsid w:val="00ED086B"/>
    <w:rsid w:val="00ED2DCF"/>
    <w:rsid w:val="00ED504A"/>
    <w:rsid w:val="00ED6414"/>
    <w:rsid w:val="00EE5F43"/>
    <w:rsid w:val="00EE734C"/>
    <w:rsid w:val="00EF4A47"/>
    <w:rsid w:val="00F025E5"/>
    <w:rsid w:val="00F04183"/>
    <w:rsid w:val="00F04CD6"/>
    <w:rsid w:val="00F062CF"/>
    <w:rsid w:val="00F147EC"/>
    <w:rsid w:val="00F153E3"/>
    <w:rsid w:val="00F22EC4"/>
    <w:rsid w:val="00F275CD"/>
    <w:rsid w:val="00F32A52"/>
    <w:rsid w:val="00F34788"/>
    <w:rsid w:val="00F36E6A"/>
    <w:rsid w:val="00F41E2E"/>
    <w:rsid w:val="00F422CF"/>
    <w:rsid w:val="00F44FAD"/>
    <w:rsid w:val="00F47922"/>
    <w:rsid w:val="00F51792"/>
    <w:rsid w:val="00F54969"/>
    <w:rsid w:val="00F63291"/>
    <w:rsid w:val="00F63571"/>
    <w:rsid w:val="00F63F09"/>
    <w:rsid w:val="00F7074A"/>
    <w:rsid w:val="00F7518A"/>
    <w:rsid w:val="00F752CC"/>
    <w:rsid w:val="00F75A5F"/>
    <w:rsid w:val="00F82F1E"/>
    <w:rsid w:val="00F87649"/>
    <w:rsid w:val="00F91209"/>
    <w:rsid w:val="00F929B7"/>
    <w:rsid w:val="00F95B59"/>
    <w:rsid w:val="00F96927"/>
    <w:rsid w:val="00FA17AB"/>
    <w:rsid w:val="00FA2D18"/>
    <w:rsid w:val="00FA4AF8"/>
    <w:rsid w:val="00FB2313"/>
    <w:rsid w:val="00FB351C"/>
    <w:rsid w:val="00FC2797"/>
    <w:rsid w:val="00FC2BDB"/>
    <w:rsid w:val="00FD2FB6"/>
    <w:rsid w:val="00FD63D0"/>
    <w:rsid w:val="00FD74CD"/>
    <w:rsid w:val="00FE1049"/>
    <w:rsid w:val="00FE23E1"/>
    <w:rsid w:val="00FE2C6E"/>
    <w:rsid w:val="00FE529F"/>
    <w:rsid w:val="00FF4362"/>
    <w:rsid w:val="00FF632E"/>
    <w:rsid w:val="00F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7D2344"/>
  <w15:chartTrackingRefBased/>
  <w15:docId w15:val="{3FEC8B6E-8F53-4C99-8E88-C8552F9E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0DDB"/>
  </w:style>
  <w:style w:type="character" w:styleId="CommentReference">
    <w:name w:val="annotation reference"/>
    <w:basedOn w:val="DefaultParagraphFont"/>
    <w:uiPriority w:val="99"/>
    <w:semiHidden/>
    <w:unhideWhenUsed/>
    <w:rsid w:val="00B54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1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1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781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F684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C7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C7B25"/>
    <w:rPr>
      <w:i/>
      <w:iCs/>
    </w:rPr>
  </w:style>
  <w:style w:type="table" w:styleId="TableGrid">
    <w:name w:val="Table Grid"/>
    <w:basedOn w:val="TableNormal"/>
    <w:uiPriority w:val="39"/>
    <w:rsid w:val="0092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F01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64151-3FE4-4A5F-A3AA-31C8EFF9A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h Deepa Tootla</dc:creator>
  <cp:keywords/>
  <dc:description/>
  <cp:lastModifiedBy>Adrian Brink</cp:lastModifiedBy>
  <cp:revision>3</cp:revision>
  <dcterms:created xsi:type="dcterms:W3CDTF">2024-01-19T13:29:00Z</dcterms:created>
  <dcterms:modified xsi:type="dcterms:W3CDTF">2024-01-19T14:42:00Z</dcterms:modified>
</cp:coreProperties>
</file>